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6A4" w:rsidRDefault="006836A4"/>
    <w:p w:rsidR="00C54366" w:rsidRDefault="00C54366">
      <w:r>
        <w:t>Supplementary Material</w:t>
      </w:r>
    </w:p>
    <w:p w:rsidR="00D75681" w:rsidRDefault="002427EA">
      <w:r>
        <w:t>Table S</w:t>
      </w:r>
      <w:r w:rsidR="007C72F1">
        <w:t>1</w:t>
      </w:r>
      <w:r>
        <w:t xml:space="preserve">, Infection loads of all </w:t>
      </w:r>
      <w:proofErr w:type="spellStart"/>
      <w:r>
        <w:rPr>
          <w:i/>
        </w:rPr>
        <w:t>Cardiocondy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bscurior</w:t>
      </w:r>
      <w:proofErr w:type="spellEnd"/>
      <w:r>
        <w:rPr>
          <w:i/>
        </w:rPr>
        <w:t xml:space="preserve"> </w:t>
      </w:r>
      <w:r>
        <w:t xml:space="preserve">queens either treated with </w:t>
      </w:r>
      <w:r w:rsidRPr="002427EA">
        <w:rPr>
          <w:i/>
        </w:rPr>
        <w:t xml:space="preserve">M. </w:t>
      </w:r>
      <w:proofErr w:type="spellStart"/>
      <w:r w:rsidRPr="002427EA">
        <w:rPr>
          <w:i/>
        </w:rPr>
        <w:t>brunneum</w:t>
      </w:r>
      <w:proofErr w:type="spellEnd"/>
      <w:r>
        <w:t xml:space="preserve"> (Met), 0.05% Triton X (</w:t>
      </w:r>
      <w:proofErr w:type="spellStart"/>
      <w:proofErr w:type="gramStart"/>
      <w:r>
        <w:t>Tx</w:t>
      </w:r>
      <w:proofErr w:type="spellEnd"/>
      <w:proofErr w:type="gramEnd"/>
      <w:r>
        <w:t>) or left untreated (Co). Highly infected queens are marked in grey.</w:t>
      </w:r>
    </w:p>
    <w:p w:rsidR="003F14DE" w:rsidRDefault="003F14DE"/>
    <w:tbl>
      <w:tblPr>
        <w:tblpPr w:leftFromText="180" w:rightFromText="180" w:vertAnchor="page" w:horzAnchor="margin" w:tblpY="3574"/>
        <w:tblW w:w="5474" w:type="dxa"/>
        <w:tblLook w:val="04A0" w:firstRow="1" w:lastRow="0" w:firstColumn="1" w:lastColumn="0" w:noHBand="0" w:noVBand="1"/>
      </w:tblPr>
      <w:tblGrid>
        <w:gridCol w:w="794"/>
        <w:gridCol w:w="760"/>
        <w:gridCol w:w="980"/>
        <w:gridCol w:w="949"/>
        <w:gridCol w:w="1000"/>
        <w:gridCol w:w="991"/>
      </w:tblGrid>
      <w:tr w:rsidR="00347344" w:rsidRPr="002427EA" w:rsidTr="007C72F1">
        <w:trPr>
          <w:trHeight w:val="600"/>
        </w:trPr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Sampl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proofErr w:type="spellStart"/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Cq</w:t>
            </w:r>
            <w:proofErr w:type="spellEnd"/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 xml:space="preserve"> 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proofErr w:type="spellStart"/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Cq</w:t>
            </w:r>
            <w:proofErr w:type="spellEnd"/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 xml:space="preserve"> Std. Dev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SQ Mea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SQ Std. Dev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T</w:t>
            </w: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reatmen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1,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5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67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5,55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Co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1,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8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,56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2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Co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1,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3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,33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5,58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Co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5,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0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54E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,57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0,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4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,77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7,67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1,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0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,8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76E-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6,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0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7,6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,60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7,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0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,5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32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2,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0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2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7,63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9,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0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13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08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1,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5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,32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8,34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1,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7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88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8,02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8,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2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37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,7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0,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1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4,70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6,39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0,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9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,80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52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1,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4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46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4,55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8,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0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9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8,28E-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9,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1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6,66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7,21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1,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1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,03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71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7,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1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,5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,58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2,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36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10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,03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4,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1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83E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1,37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Met</w:t>
            </w:r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0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00E+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00E+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proofErr w:type="spellStart"/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Tx</w:t>
            </w:r>
            <w:proofErr w:type="spellEnd"/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1,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3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,29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6,67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proofErr w:type="spellStart"/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Tx</w:t>
            </w:r>
            <w:proofErr w:type="spellEnd"/>
          </w:p>
        </w:tc>
      </w:tr>
      <w:tr w:rsidR="00347344" w:rsidRPr="002427EA" w:rsidTr="007C72F1">
        <w:trPr>
          <w:trHeight w:val="30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31,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0,57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2,13E-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jc w:val="right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9,32E-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7344" w:rsidRPr="002427EA" w:rsidRDefault="00347344" w:rsidP="007C72F1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</w:pPr>
            <w:proofErr w:type="spellStart"/>
            <w:r w:rsidRPr="002427EA">
              <w:rPr>
                <w:rFonts w:ascii="Microsoft Sans Serif" w:eastAsia="Times New Roman" w:hAnsi="Microsoft Sans Serif" w:cs="Microsoft Sans Serif"/>
                <w:sz w:val="17"/>
                <w:szCs w:val="17"/>
                <w:lang w:eastAsia="en-GB"/>
              </w:rPr>
              <w:t>Tx</w:t>
            </w:r>
            <w:proofErr w:type="spellEnd"/>
          </w:p>
        </w:tc>
      </w:tr>
    </w:tbl>
    <w:p w:rsidR="003F14DE" w:rsidRDefault="003F14DE"/>
    <w:p w:rsidR="003F14DE" w:rsidRDefault="003F14DE"/>
    <w:p w:rsidR="003F14DE" w:rsidRDefault="003F14DE"/>
    <w:p w:rsidR="003F14DE" w:rsidRDefault="003F14DE"/>
    <w:p w:rsidR="003F14DE" w:rsidRDefault="003F14DE"/>
    <w:p w:rsidR="003F14DE" w:rsidRDefault="003F14DE"/>
    <w:p w:rsidR="003F14DE" w:rsidRDefault="003F14DE"/>
    <w:p w:rsidR="003F14DE" w:rsidRDefault="003F14DE"/>
    <w:p w:rsidR="003F14DE" w:rsidRDefault="003F14DE"/>
    <w:p w:rsidR="003F14DE" w:rsidRDefault="003F14DE"/>
    <w:p w:rsidR="003F14DE" w:rsidRDefault="003F14DE"/>
    <w:p w:rsidR="003F14DE" w:rsidRDefault="003F14DE"/>
    <w:p w:rsidR="003F14DE" w:rsidRDefault="003F14DE"/>
    <w:p w:rsidR="003F14DE" w:rsidRDefault="003F14DE"/>
    <w:p w:rsidR="003F14DE" w:rsidRDefault="003F14DE"/>
    <w:p w:rsidR="003F14DE" w:rsidRDefault="003F14DE"/>
    <w:p w:rsidR="003F14DE" w:rsidRDefault="003F14DE"/>
    <w:p w:rsidR="003F14DE" w:rsidRDefault="003F14DE">
      <w:bookmarkStart w:id="0" w:name="_GoBack"/>
      <w:bookmarkEnd w:id="0"/>
    </w:p>
    <w:sectPr w:rsidR="003F14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7EA"/>
    <w:rsid w:val="002427EA"/>
    <w:rsid w:val="00347344"/>
    <w:rsid w:val="003F14DE"/>
    <w:rsid w:val="006836A4"/>
    <w:rsid w:val="007C72F1"/>
    <w:rsid w:val="009367FE"/>
    <w:rsid w:val="00A64FCE"/>
    <w:rsid w:val="00C5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451162-60E7-4226-B320-0347AA3FD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9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iehr</dc:creator>
  <cp:keywords/>
  <dc:description/>
  <cp:lastModifiedBy>Julia Giehr</cp:lastModifiedBy>
  <cp:revision>5</cp:revision>
  <dcterms:created xsi:type="dcterms:W3CDTF">2017-05-02T11:11:00Z</dcterms:created>
  <dcterms:modified xsi:type="dcterms:W3CDTF">2017-05-19T10:13:00Z</dcterms:modified>
</cp:coreProperties>
</file>